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82E" w:rsidRDefault="00402089" w:rsidP="00E6782E">
      <w:pPr>
        <w:spacing w:after="160" w:line="259" w:lineRule="auto"/>
        <w:rPr>
          <w:rFonts w:ascii="Times New Roman" w:hAnsi="Times New Roman"/>
          <w:sz w:val="24"/>
          <w:szCs w:val="18"/>
        </w:rPr>
      </w:pPr>
      <w:r w:rsidRPr="003D7C45">
        <w:rPr>
          <w:rFonts w:ascii="Times New Roman" w:hAnsi="Times New Roman"/>
          <w:b/>
          <w:sz w:val="24"/>
          <w:szCs w:val="18"/>
        </w:rPr>
        <w:t xml:space="preserve">Online Resource </w:t>
      </w:r>
      <w:r w:rsidR="0081393C" w:rsidRPr="003D7C45">
        <w:rPr>
          <w:rFonts w:ascii="Times New Roman" w:hAnsi="Times New Roman"/>
          <w:b/>
          <w:sz w:val="24"/>
          <w:szCs w:val="18"/>
        </w:rPr>
        <w:t>6</w:t>
      </w:r>
      <w:r w:rsidR="00E6782E" w:rsidRPr="003D7C45">
        <w:rPr>
          <w:rFonts w:ascii="Times New Roman" w:hAnsi="Times New Roman"/>
          <w:b/>
          <w:sz w:val="24"/>
          <w:szCs w:val="18"/>
        </w:rPr>
        <w:t xml:space="preserve">. Summary of the factors assessed as representatives of different </w:t>
      </w:r>
      <w:proofErr w:type="spellStart"/>
      <w:r w:rsidR="00E6782E" w:rsidRPr="003D7C45">
        <w:rPr>
          <w:rFonts w:ascii="Times New Roman" w:hAnsi="Times New Roman"/>
          <w:b/>
          <w:sz w:val="24"/>
          <w:szCs w:val="18"/>
        </w:rPr>
        <w:t>angiogenic</w:t>
      </w:r>
      <w:proofErr w:type="spellEnd"/>
      <w:r w:rsidR="00E6782E" w:rsidRPr="003D7C45">
        <w:rPr>
          <w:rFonts w:ascii="Times New Roman" w:hAnsi="Times New Roman"/>
          <w:b/>
          <w:sz w:val="24"/>
          <w:szCs w:val="18"/>
        </w:rPr>
        <w:t xml:space="preserve"> signaling pathways</w:t>
      </w:r>
    </w:p>
    <w:p w:rsidR="003D7C45" w:rsidRPr="003D7C45" w:rsidRDefault="003D7C45" w:rsidP="00E6782E">
      <w:pPr>
        <w:spacing w:after="160" w:line="259" w:lineRule="auto"/>
        <w:rPr>
          <w:rFonts w:ascii="Times New Roman" w:hAnsi="Times New Roman"/>
          <w:b/>
          <w:sz w:val="18"/>
          <w:szCs w:val="18"/>
        </w:rPr>
      </w:pPr>
    </w:p>
    <w:tbl>
      <w:tblPr>
        <w:tblW w:w="9606" w:type="dxa"/>
        <w:tblLook w:val="01E0"/>
      </w:tblPr>
      <w:tblGrid>
        <w:gridCol w:w="2660"/>
        <w:gridCol w:w="6946"/>
      </w:tblGrid>
      <w:tr w:rsidR="00E6782E" w:rsidRPr="00341880" w:rsidTr="00CC3CDC">
        <w:tc>
          <w:tcPr>
            <w:tcW w:w="26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94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Putative role in angiogenesis</w:t>
            </w:r>
          </w:p>
        </w:tc>
      </w:tr>
      <w:tr w:rsidR="00E6782E" w:rsidRPr="00341880" w:rsidTr="00CC3CDC">
        <w:tc>
          <w:tcPr>
            <w:tcW w:w="2660" w:type="dxa"/>
            <w:vAlign w:val="center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D7C45">
              <w:rPr>
                <w:rFonts w:ascii="Times New Roman" w:hAnsi="Times New Roman"/>
                <w:i/>
                <w:sz w:val="24"/>
                <w:szCs w:val="24"/>
              </w:rPr>
              <w:t>Angiopoietin-TIE-2 pathway</w:t>
            </w:r>
          </w:p>
        </w:tc>
        <w:tc>
          <w:tcPr>
            <w:tcW w:w="6946" w:type="dxa"/>
            <w:vAlign w:val="center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ANGPT1 (Ang1)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Vessel stabilization / maturation, tightening of the EC-barrier, vessel growth stimulation under hypoxic conditions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ANGPT2 (Ang2)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 xml:space="preserve">VEGF-dependent vessel destabilization, 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pericyte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detachment and sensitization of endothelial cells to 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proangiogenic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signaling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TEK (TIE2)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Receptor for Ang-1 and Ang-2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D7C45">
              <w:rPr>
                <w:rFonts w:ascii="Times New Roman" w:hAnsi="Times New Roman"/>
                <w:i/>
                <w:sz w:val="24"/>
                <w:szCs w:val="24"/>
              </w:rPr>
              <w:t>Delta-notch pathway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DLL4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 xml:space="preserve">Signaling of tip cells in 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angiogenic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sprouting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NOTCH1/2/4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Receptors for DLL4, activation of Notch decreases VEGFR2 and VEGFR3 expression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D7C45">
              <w:rPr>
                <w:rFonts w:ascii="Times New Roman" w:hAnsi="Times New Roman"/>
                <w:i/>
                <w:sz w:val="24"/>
                <w:szCs w:val="24"/>
              </w:rPr>
              <w:t>Ephrins</w:t>
            </w:r>
            <w:proofErr w:type="spellEnd"/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FNB1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 xml:space="preserve">EC-migration and attachment 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FNB2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C-migration and attachment; mediation of interaction between ECs and vascular smooth muscle cells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PHB2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 xml:space="preserve">Receptor for 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Ephrin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B-type 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ligands</w:t>
            </w:r>
            <w:proofErr w:type="spellEnd"/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D7C45">
              <w:rPr>
                <w:rFonts w:ascii="Times New Roman" w:hAnsi="Times New Roman"/>
                <w:i/>
                <w:sz w:val="24"/>
                <w:szCs w:val="24"/>
              </w:rPr>
              <w:t>Growth factor signaling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FGF1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C migration, proliferation and tube formation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FGF2 (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bFGF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C migration, proliferation and tube formation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PGF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Recruitment and activation of various cell types that up-regulate pro-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angiogenic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factors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PDGFB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Pericyte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maturation and induction of VEGF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PDGFRB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Receptor for PDGFB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TGFB1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 xml:space="preserve">Induction of other 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angiogenic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factors (e.g. FGF-2, PDGF and PDGFR)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TGFBR1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Receptor for TGFB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TGFBR2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Receptor for TGFB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9606" w:type="dxa"/>
            <w:gridSpan w:val="2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i/>
                <w:sz w:val="24"/>
                <w:szCs w:val="24"/>
              </w:rPr>
              <w:t>Tissue remodeling factors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MMP2/9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Degradation of extracellular matrix proteins to facilitate angiogenesis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 xml:space="preserve">TIMP1 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ndogenous inhibitor of MMP2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TIMP2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ndogenous inhibitor of MMP9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D7C45">
              <w:rPr>
                <w:rFonts w:ascii="Times New Roman" w:hAnsi="Times New Roman"/>
                <w:i/>
                <w:sz w:val="24"/>
                <w:szCs w:val="24"/>
              </w:rPr>
              <w:t>VEGF pathway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FLT1 (VEGFR1)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Receptor for VEGFC and PGF; decoy receptor for KDR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KDR (FLK-1, VEGFR2)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Receptor for VEGFA, plays a role in endothelial cell maturation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NRP2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 xml:space="preserve">Receptor for VEGFA and VEGFC; interaction between NRP2 and </w:t>
            </w:r>
            <w:r w:rsidRPr="003D7C45">
              <w:rPr>
                <w:rFonts w:ascii="Times New Roman" w:hAnsi="Times New Roman"/>
                <w:sz w:val="24"/>
                <w:szCs w:val="24"/>
              </w:rPr>
              <w:lastRenderedPageBreak/>
              <w:t>KDR upon VEGF-binding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lastRenderedPageBreak/>
              <w:t>VEGFA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 xml:space="preserve">Induction of sprouting, EC proliferation, and a 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pleiotropy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of other 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proangiogenic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factors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VEGFC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Induction of sprouting and vessel permeability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82E" w:rsidRPr="00341880" w:rsidTr="00CC3CDC">
        <w:tc>
          <w:tcPr>
            <w:tcW w:w="9606" w:type="dxa"/>
            <w:gridSpan w:val="2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i/>
                <w:sz w:val="24"/>
                <w:szCs w:val="24"/>
              </w:rPr>
              <w:t xml:space="preserve">Other </w:t>
            </w:r>
            <w:proofErr w:type="spellStart"/>
            <w:r w:rsidRPr="003D7C45">
              <w:rPr>
                <w:rFonts w:ascii="Times New Roman" w:hAnsi="Times New Roman"/>
                <w:i/>
                <w:sz w:val="24"/>
                <w:szCs w:val="24"/>
              </w:rPr>
              <w:t>angiogenic</w:t>
            </w:r>
            <w:proofErr w:type="spellEnd"/>
            <w:r w:rsidRPr="003D7C45">
              <w:rPr>
                <w:rFonts w:ascii="Times New Roman" w:hAnsi="Times New Roman"/>
                <w:i/>
                <w:sz w:val="24"/>
                <w:szCs w:val="24"/>
              </w:rPr>
              <w:t xml:space="preserve"> signaling factors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CXCL12 (SDF-1)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C migration; hypoxia activates CXCL12-CXCR4 axis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CXCR4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Receptor for CXCL12; induction of CXCR4 by VEGF</w:t>
            </w:r>
          </w:p>
        </w:tc>
      </w:tr>
      <w:tr w:rsidR="00E6782E" w:rsidRPr="00341880" w:rsidTr="00CC3CDC">
        <w:tc>
          <w:tcPr>
            <w:tcW w:w="2660" w:type="dxa"/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HIF1A</w:t>
            </w:r>
          </w:p>
        </w:tc>
        <w:tc>
          <w:tcPr>
            <w:tcW w:w="6946" w:type="dxa"/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Proangiogenic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signaling factor; induction of multiple </w:t>
            </w:r>
            <w:proofErr w:type="spellStart"/>
            <w:r w:rsidRPr="003D7C45">
              <w:rPr>
                <w:rFonts w:ascii="Times New Roman" w:hAnsi="Times New Roman"/>
                <w:sz w:val="24"/>
                <w:szCs w:val="24"/>
              </w:rPr>
              <w:t>angiogenic</w:t>
            </w:r>
            <w:proofErr w:type="spellEnd"/>
            <w:r w:rsidRPr="003D7C45">
              <w:rPr>
                <w:rFonts w:ascii="Times New Roman" w:hAnsi="Times New Roman"/>
                <w:sz w:val="24"/>
                <w:szCs w:val="24"/>
              </w:rPr>
              <w:t xml:space="preserve"> signaling pathways</w:t>
            </w:r>
          </w:p>
        </w:tc>
      </w:tr>
      <w:tr w:rsidR="00E6782E" w:rsidRPr="00341880" w:rsidTr="00CC3CDC">
        <w:tc>
          <w:tcPr>
            <w:tcW w:w="2660" w:type="dxa"/>
            <w:tcBorders>
              <w:bottom w:val="single" w:sz="4" w:space="0" w:color="auto"/>
            </w:tcBorders>
          </w:tcPr>
          <w:p w:rsidR="00E6782E" w:rsidRPr="003D7C45" w:rsidRDefault="00E6782E" w:rsidP="00CC3CDC">
            <w:pPr>
              <w:spacing w:after="0" w:line="240" w:lineRule="auto"/>
              <w:ind w:firstLine="284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IL8 (CXCL8)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E6782E" w:rsidRPr="003D7C45" w:rsidRDefault="00E6782E" w:rsidP="00CC3C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7C45">
              <w:rPr>
                <w:rFonts w:ascii="Times New Roman" w:hAnsi="Times New Roman"/>
                <w:sz w:val="24"/>
                <w:szCs w:val="24"/>
              </w:rPr>
              <w:t>EC migration, proliferation and tube formation; expressed under hypoxic conditions; increases MMP2 and MMP9 expression</w:t>
            </w:r>
          </w:p>
        </w:tc>
      </w:tr>
    </w:tbl>
    <w:p w:rsidR="00E6782E" w:rsidRPr="0098687B" w:rsidRDefault="00E6782E" w:rsidP="00E6782E">
      <w:pPr>
        <w:rPr>
          <w:rFonts w:ascii="Times New Roman" w:hAnsi="Times New Roman"/>
          <w:sz w:val="24"/>
          <w:szCs w:val="24"/>
        </w:rPr>
      </w:pPr>
    </w:p>
    <w:p w:rsidR="00E6782E" w:rsidRDefault="00E6782E" w:rsidP="00E6782E"/>
    <w:p w:rsidR="007B3938" w:rsidRDefault="007B3938"/>
    <w:sectPr w:rsidR="007B3938" w:rsidSect="007B39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E6782E"/>
    <w:rsid w:val="00000029"/>
    <w:rsid w:val="000022DD"/>
    <w:rsid w:val="00005EF1"/>
    <w:rsid w:val="00005F5E"/>
    <w:rsid w:val="000124B8"/>
    <w:rsid w:val="0001521A"/>
    <w:rsid w:val="000220F5"/>
    <w:rsid w:val="00022296"/>
    <w:rsid w:val="00025199"/>
    <w:rsid w:val="00026D98"/>
    <w:rsid w:val="00031C6E"/>
    <w:rsid w:val="000338D0"/>
    <w:rsid w:val="00035C87"/>
    <w:rsid w:val="00036546"/>
    <w:rsid w:val="00037A46"/>
    <w:rsid w:val="00042D28"/>
    <w:rsid w:val="00050C63"/>
    <w:rsid w:val="00051216"/>
    <w:rsid w:val="00051D4C"/>
    <w:rsid w:val="00053932"/>
    <w:rsid w:val="00060477"/>
    <w:rsid w:val="0006142C"/>
    <w:rsid w:val="00062735"/>
    <w:rsid w:val="00062ADB"/>
    <w:rsid w:val="000706C7"/>
    <w:rsid w:val="000727A4"/>
    <w:rsid w:val="00073C30"/>
    <w:rsid w:val="000744CB"/>
    <w:rsid w:val="0008317C"/>
    <w:rsid w:val="00085E8A"/>
    <w:rsid w:val="00090A35"/>
    <w:rsid w:val="00090C89"/>
    <w:rsid w:val="000A2CDC"/>
    <w:rsid w:val="000A6C66"/>
    <w:rsid w:val="000B77E9"/>
    <w:rsid w:val="000C1B44"/>
    <w:rsid w:val="000C4D59"/>
    <w:rsid w:val="000C7086"/>
    <w:rsid w:val="000D41A9"/>
    <w:rsid w:val="000D67D9"/>
    <w:rsid w:val="000D7D4F"/>
    <w:rsid w:val="000E3D08"/>
    <w:rsid w:val="000E630C"/>
    <w:rsid w:val="000E790C"/>
    <w:rsid w:val="000F71FB"/>
    <w:rsid w:val="00102C12"/>
    <w:rsid w:val="00102ECE"/>
    <w:rsid w:val="00105E6D"/>
    <w:rsid w:val="00113C63"/>
    <w:rsid w:val="0011448F"/>
    <w:rsid w:val="00117DA2"/>
    <w:rsid w:val="0012137A"/>
    <w:rsid w:val="00132EDF"/>
    <w:rsid w:val="00133CCC"/>
    <w:rsid w:val="001352C0"/>
    <w:rsid w:val="001423FE"/>
    <w:rsid w:val="00145805"/>
    <w:rsid w:val="00146559"/>
    <w:rsid w:val="0015509D"/>
    <w:rsid w:val="00167415"/>
    <w:rsid w:val="00167CD2"/>
    <w:rsid w:val="00172744"/>
    <w:rsid w:val="00173CEF"/>
    <w:rsid w:val="00175D7E"/>
    <w:rsid w:val="00175E72"/>
    <w:rsid w:val="001763F8"/>
    <w:rsid w:val="001839DD"/>
    <w:rsid w:val="00187D50"/>
    <w:rsid w:val="0019320F"/>
    <w:rsid w:val="00195291"/>
    <w:rsid w:val="00195AD2"/>
    <w:rsid w:val="00197A6D"/>
    <w:rsid w:val="00197FB3"/>
    <w:rsid w:val="001A04E6"/>
    <w:rsid w:val="001A18E2"/>
    <w:rsid w:val="001A3073"/>
    <w:rsid w:val="001A3B9E"/>
    <w:rsid w:val="001A71C5"/>
    <w:rsid w:val="001B137C"/>
    <w:rsid w:val="001B20E3"/>
    <w:rsid w:val="001B214B"/>
    <w:rsid w:val="001B315A"/>
    <w:rsid w:val="001B3245"/>
    <w:rsid w:val="001B6131"/>
    <w:rsid w:val="001B6DA4"/>
    <w:rsid w:val="001B6EDF"/>
    <w:rsid w:val="001C3B7A"/>
    <w:rsid w:val="001C4F55"/>
    <w:rsid w:val="001C5EAA"/>
    <w:rsid w:val="001D0B45"/>
    <w:rsid w:val="001D1474"/>
    <w:rsid w:val="001D4087"/>
    <w:rsid w:val="001D5134"/>
    <w:rsid w:val="001D5894"/>
    <w:rsid w:val="001D5F77"/>
    <w:rsid w:val="001E0F25"/>
    <w:rsid w:val="001E2763"/>
    <w:rsid w:val="001E737E"/>
    <w:rsid w:val="001F1EE1"/>
    <w:rsid w:val="001F354B"/>
    <w:rsid w:val="002000DD"/>
    <w:rsid w:val="002023B2"/>
    <w:rsid w:val="002036E4"/>
    <w:rsid w:val="00204880"/>
    <w:rsid w:val="00210562"/>
    <w:rsid w:val="00211A16"/>
    <w:rsid w:val="00212D7A"/>
    <w:rsid w:val="00214B83"/>
    <w:rsid w:val="002174C7"/>
    <w:rsid w:val="00217F8C"/>
    <w:rsid w:val="002210BE"/>
    <w:rsid w:val="00223037"/>
    <w:rsid w:val="00224767"/>
    <w:rsid w:val="00227794"/>
    <w:rsid w:val="0023447D"/>
    <w:rsid w:val="00240FE7"/>
    <w:rsid w:val="00242EE5"/>
    <w:rsid w:val="00243865"/>
    <w:rsid w:val="0024427C"/>
    <w:rsid w:val="00250225"/>
    <w:rsid w:val="00254E2F"/>
    <w:rsid w:val="00266C91"/>
    <w:rsid w:val="002723D9"/>
    <w:rsid w:val="00272821"/>
    <w:rsid w:val="0027529F"/>
    <w:rsid w:val="00280D01"/>
    <w:rsid w:val="00282086"/>
    <w:rsid w:val="002822E9"/>
    <w:rsid w:val="0028463C"/>
    <w:rsid w:val="00285CA5"/>
    <w:rsid w:val="00286EC9"/>
    <w:rsid w:val="00291675"/>
    <w:rsid w:val="00291977"/>
    <w:rsid w:val="00292766"/>
    <w:rsid w:val="00292EFC"/>
    <w:rsid w:val="002948BD"/>
    <w:rsid w:val="00295554"/>
    <w:rsid w:val="00296A15"/>
    <w:rsid w:val="002A0EDF"/>
    <w:rsid w:val="002A1B5D"/>
    <w:rsid w:val="002A580A"/>
    <w:rsid w:val="002B10A3"/>
    <w:rsid w:val="002B21C9"/>
    <w:rsid w:val="002B2DC2"/>
    <w:rsid w:val="002B3D4E"/>
    <w:rsid w:val="002B4355"/>
    <w:rsid w:val="002B6862"/>
    <w:rsid w:val="002C0E4B"/>
    <w:rsid w:val="002C2E65"/>
    <w:rsid w:val="002C436D"/>
    <w:rsid w:val="002C643A"/>
    <w:rsid w:val="002C69B1"/>
    <w:rsid w:val="002D0BA3"/>
    <w:rsid w:val="002D3A12"/>
    <w:rsid w:val="002D5EFB"/>
    <w:rsid w:val="002D6901"/>
    <w:rsid w:val="002E115E"/>
    <w:rsid w:val="002E1D86"/>
    <w:rsid w:val="002E3781"/>
    <w:rsid w:val="002E5A21"/>
    <w:rsid w:val="002E7587"/>
    <w:rsid w:val="002F1DF3"/>
    <w:rsid w:val="002F258A"/>
    <w:rsid w:val="002F4BF4"/>
    <w:rsid w:val="003035A4"/>
    <w:rsid w:val="003042E3"/>
    <w:rsid w:val="003062A8"/>
    <w:rsid w:val="0030742A"/>
    <w:rsid w:val="003118F8"/>
    <w:rsid w:val="0031205D"/>
    <w:rsid w:val="00313FAC"/>
    <w:rsid w:val="00316080"/>
    <w:rsid w:val="00316947"/>
    <w:rsid w:val="003178D9"/>
    <w:rsid w:val="00321A35"/>
    <w:rsid w:val="00321A37"/>
    <w:rsid w:val="00323150"/>
    <w:rsid w:val="00325B5B"/>
    <w:rsid w:val="00330EFD"/>
    <w:rsid w:val="00332AFF"/>
    <w:rsid w:val="003361ED"/>
    <w:rsid w:val="003409B1"/>
    <w:rsid w:val="003413A8"/>
    <w:rsid w:val="0034324B"/>
    <w:rsid w:val="003466EF"/>
    <w:rsid w:val="00351E8E"/>
    <w:rsid w:val="003600E3"/>
    <w:rsid w:val="00360940"/>
    <w:rsid w:val="00362AD9"/>
    <w:rsid w:val="00371E86"/>
    <w:rsid w:val="00377CAA"/>
    <w:rsid w:val="00384C8D"/>
    <w:rsid w:val="00386ADD"/>
    <w:rsid w:val="0039193D"/>
    <w:rsid w:val="0039461E"/>
    <w:rsid w:val="003961F1"/>
    <w:rsid w:val="003963E1"/>
    <w:rsid w:val="00396625"/>
    <w:rsid w:val="003976C0"/>
    <w:rsid w:val="003A08D0"/>
    <w:rsid w:val="003A1ED4"/>
    <w:rsid w:val="003A6542"/>
    <w:rsid w:val="003B1407"/>
    <w:rsid w:val="003B4630"/>
    <w:rsid w:val="003B4F23"/>
    <w:rsid w:val="003B59DD"/>
    <w:rsid w:val="003B7338"/>
    <w:rsid w:val="003B74AC"/>
    <w:rsid w:val="003C1A32"/>
    <w:rsid w:val="003D08D7"/>
    <w:rsid w:val="003D297E"/>
    <w:rsid w:val="003D30FB"/>
    <w:rsid w:val="003D370F"/>
    <w:rsid w:val="003D407C"/>
    <w:rsid w:val="003D538E"/>
    <w:rsid w:val="003D6039"/>
    <w:rsid w:val="003D7C45"/>
    <w:rsid w:val="003E1A31"/>
    <w:rsid w:val="003E239E"/>
    <w:rsid w:val="003E262E"/>
    <w:rsid w:val="003E465A"/>
    <w:rsid w:val="003E64D2"/>
    <w:rsid w:val="003F43C5"/>
    <w:rsid w:val="003F4E36"/>
    <w:rsid w:val="003F6045"/>
    <w:rsid w:val="003F7549"/>
    <w:rsid w:val="004000CC"/>
    <w:rsid w:val="00400D44"/>
    <w:rsid w:val="00402089"/>
    <w:rsid w:val="00425094"/>
    <w:rsid w:val="00426287"/>
    <w:rsid w:val="004264DD"/>
    <w:rsid w:val="00426671"/>
    <w:rsid w:val="0042696A"/>
    <w:rsid w:val="00430767"/>
    <w:rsid w:val="004308D8"/>
    <w:rsid w:val="00430E13"/>
    <w:rsid w:val="00431943"/>
    <w:rsid w:val="00431FDB"/>
    <w:rsid w:val="00432E4A"/>
    <w:rsid w:val="00432ECD"/>
    <w:rsid w:val="00433467"/>
    <w:rsid w:val="00433FE6"/>
    <w:rsid w:val="00436134"/>
    <w:rsid w:val="00437203"/>
    <w:rsid w:val="00440BAB"/>
    <w:rsid w:val="00442983"/>
    <w:rsid w:val="00444B28"/>
    <w:rsid w:val="004471BC"/>
    <w:rsid w:val="004506D1"/>
    <w:rsid w:val="004559C2"/>
    <w:rsid w:val="00460CC0"/>
    <w:rsid w:val="00466B4F"/>
    <w:rsid w:val="00466C71"/>
    <w:rsid w:val="0046778E"/>
    <w:rsid w:val="00471761"/>
    <w:rsid w:val="00474010"/>
    <w:rsid w:val="00476D7D"/>
    <w:rsid w:val="004777F8"/>
    <w:rsid w:val="00481F1E"/>
    <w:rsid w:val="00482A37"/>
    <w:rsid w:val="00485704"/>
    <w:rsid w:val="004873E4"/>
    <w:rsid w:val="00495330"/>
    <w:rsid w:val="004A398B"/>
    <w:rsid w:val="004A6293"/>
    <w:rsid w:val="004A73FE"/>
    <w:rsid w:val="004A76AF"/>
    <w:rsid w:val="004B2A13"/>
    <w:rsid w:val="004B675C"/>
    <w:rsid w:val="004B70E5"/>
    <w:rsid w:val="004C0213"/>
    <w:rsid w:val="004C347C"/>
    <w:rsid w:val="004C5E7B"/>
    <w:rsid w:val="004D06D1"/>
    <w:rsid w:val="004D22B3"/>
    <w:rsid w:val="004D3816"/>
    <w:rsid w:val="004D545D"/>
    <w:rsid w:val="004D6E41"/>
    <w:rsid w:val="004D784A"/>
    <w:rsid w:val="004E01E4"/>
    <w:rsid w:val="004E0BF6"/>
    <w:rsid w:val="004E0DFE"/>
    <w:rsid w:val="004E23D4"/>
    <w:rsid w:val="004E3950"/>
    <w:rsid w:val="004E5181"/>
    <w:rsid w:val="004F0E5D"/>
    <w:rsid w:val="004F23AD"/>
    <w:rsid w:val="004F5837"/>
    <w:rsid w:val="004F6847"/>
    <w:rsid w:val="004F7391"/>
    <w:rsid w:val="0050743D"/>
    <w:rsid w:val="00507931"/>
    <w:rsid w:val="00511F00"/>
    <w:rsid w:val="0052007D"/>
    <w:rsid w:val="00520D88"/>
    <w:rsid w:val="0052287E"/>
    <w:rsid w:val="00523D1A"/>
    <w:rsid w:val="00525A9B"/>
    <w:rsid w:val="005270FB"/>
    <w:rsid w:val="0052746D"/>
    <w:rsid w:val="00533195"/>
    <w:rsid w:val="00534438"/>
    <w:rsid w:val="00534A15"/>
    <w:rsid w:val="00544BC2"/>
    <w:rsid w:val="005470AD"/>
    <w:rsid w:val="00547178"/>
    <w:rsid w:val="00552306"/>
    <w:rsid w:val="0055307B"/>
    <w:rsid w:val="00554DA3"/>
    <w:rsid w:val="00557944"/>
    <w:rsid w:val="00557DC2"/>
    <w:rsid w:val="00562480"/>
    <w:rsid w:val="00565A3A"/>
    <w:rsid w:val="00573360"/>
    <w:rsid w:val="00575E68"/>
    <w:rsid w:val="00582E17"/>
    <w:rsid w:val="00587ED5"/>
    <w:rsid w:val="005935A5"/>
    <w:rsid w:val="005957A6"/>
    <w:rsid w:val="005A232F"/>
    <w:rsid w:val="005A31BD"/>
    <w:rsid w:val="005A550A"/>
    <w:rsid w:val="005A6480"/>
    <w:rsid w:val="005A795C"/>
    <w:rsid w:val="005B03CD"/>
    <w:rsid w:val="005B0708"/>
    <w:rsid w:val="005B0E50"/>
    <w:rsid w:val="005B167B"/>
    <w:rsid w:val="005B4888"/>
    <w:rsid w:val="005B6B79"/>
    <w:rsid w:val="005C0492"/>
    <w:rsid w:val="005C4037"/>
    <w:rsid w:val="005C46E1"/>
    <w:rsid w:val="005C5341"/>
    <w:rsid w:val="005D0AB7"/>
    <w:rsid w:val="005D46B4"/>
    <w:rsid w:val="005E0CF4"/>
    <w:rsid w:val="005E2CDD"/>
    <w:rsid w:val="005F7151"/>
    <w:rsid w:val="00600B27"/>
    <w:rsid w:val="00603683"/>
    <w:rsid w:val="00610C18"/>
    <w:rsid w:val="00611154"/>
    <w:rsid w:val="00613614"/>
    <w:rsid w:val="00616950"/>
    <w:rsid w:val="00625299"/>
    <w:rsid w:val="00625ED7"/>
    <w:rsid w:val="006270B8"/>
    <w:rsid w:val="0062782E"/>
    <w:rsid w:val="00627B63"/>
    <w:rsid w:val="00632CF7"/>
    <w:rsid w:val="00634870"/>
    <w:rsid w:val="00634906"/>
    <w:rsid w:val="006357B7"/>
    <w:rsid w:val="0063745E"/>
    <w:rsid w:val="00642021"/>
    <w:rsid w:val="00642CFC"/>
    <w:rsid w:val="00652600"/>
    <w:rsid w:val="006534D8"/>
    <w:rsid w:val="006540C4"/>
    <w:rsid w:val="006567AC"/>
    <w:rsid w:val="00657BA0"/>
    <w:rsid w:val="00660AD4"/>
    <w:rsid w:val="00661894"/>
    <w:rsid w:val="00662C32"/>
    <w:rsid w:val="006643BC"/>
    <w:rsid w:val="00671D0C"/>
    <w:rsid w:val="006723C4"/>
    <w:rsid w:val="00673AF8"/>
    <w:rsid w:val="00673DCE"/>
    <w:rsid w:val="0067739F"/>
    <w:rsid w:val="006869B2"/>
    <w:rsid w:val="006921C5"/>
    <w:rsid w:val="0069498E"/>
    <w:rsid w:val="00695CE2"/>
    <w:rsid w:val="00696B00"/>
    <w:rsid w:val="006A483A"/>
    <w:rsid w:val="006B1D8C"/>
    <w:rsid w:val="006C0142"/>
    <w:rsid w:val="006C4DCC"/>
    <w:rsid w:val="006D6A0B"/>
    <w:rsid w:val="006D77EC"/>
    <w:rsid w:val="006E15E7"/>
    <w:rsid w:val="006E5A7F"/>
    <w:rsid w:val="006F064D"/>
    <w:rsid w:val="006F386E"/>
    <w:rsid w:val="006F5871"/>
    <w:rsid w:val="006F5AEF"/>
    <w:rsid w:val="006F7B67"/>
    <w:rsid w:val="00706909"/>
    <w:rsid w:val="007071C7"/>
    <w:rsid w:val="0071598A"/>
    <w:rsid w:val="00723EEF"/>
    <w:rsid w:val="00724A01"/>
    <w:rsid w:val="007261B9"/>
    <w:rsid w:val="00727127"/>
    <w:rsid w:val="00727158"/>
    <w:rsid w:val="00730CD5"/>
    <w:rsid w:val="00730E22"/>
    <w:rsid w:val="007316EC"/>
    <w:rsid w:val="00732024"/>
    <w:rsid w:val="00732C3E"/>
    <w:rsid w:val="00740EC5"/>
    <w:rsid w:val="0074398F"/>
    <w:rsid w:val="0074601E"/>
    <w:rsid w:val="0075196A"/>
    <w:rsid w:val="00751ECA"/>
    <w:rsid w:val="00754B1F"/>
    <w:rsid w:val="00756144"/>
    <w:rsid w:val="00764EEC"/>
    <w:rsid w:val="00766DFA"/>
    <w:rsid w:val="00767C8A"/>
    <w:rsid w:val="007709A3"/>
    <w:rsid w:val="007761AA"/>
    <w:rsid w:val="007811A2"/>
    <w:rsid w:val="007816C5"/>
    <w:rsid w:val="00792843"/>
    <w:rsid w:val="00793878"/>
    <w:rsid w:val="00796535"/>
    <w:rsid w:val="007A0402"/>
    <w:rsid w:val="007A1343"/>
    <w:rsid w:val="007A19F1"/>
    <w:rsid w:val="007A1FEA"/>
    <w:rsid w:val="007A23C2"/>
    <w:rsid w:val="007B0C4E"/>
    <w:rsid w:val="007B33F5"/>
    <w:rsid w:val="007B3655"/>
    <w:rsid w:val="007B3938"/>
    <w:rsid w:val="007B3C20"/>
    <w:rsid w:val="007B4454"/>
    <w:rsid w:val="007B6096"/>
    <w:rsid w:val="007C1BC6"/>
    <w:rsid w:val="007C2BE2"/>
    <w:rsid w:val="007C4A17"/>
    <w:rsid w:val="007C4B94"/>
    <w:rsid w:val="007D1B0A"/>
    <w:rsid w:val="007D2B73"/>
    <w:rsid w:val="007D71D0"/>
    <w:rsid w:val="007E09A2"/>
    <w:rsid w:val="007E1A98"/>
    <w:rsid w:val="007E3DFA"/>
    <w:rsid w:val="007E408D"/>
    <w:rsid w:val="007E4214"/>
    <w:rsid w:val="007E5C49"/>
    <w:rsid w:val="007F5D0E"/>
    <w:rsid w:val="00804B75"/>
    <w:rsid w:val="00805030"/>
    <w:rsid w:val="00807CDB"/>
    <w:rsid w:val="008127B1"/>
    <w:rsid w:val="00812C77"/>
    <w:rsid w:val="0081393C"/>
    <w:rsid w:val="00816638"/>
    <w:rsid w:val="00817798"/>
    <w:rsid w:val="00822C59"/>
    <w:rsid w:val="00826115"/>
    <w:rsid w:val="00826DCA"/>
    <w:rsid w:val="0083428C"/>
    <w:rsid w:val="008371B4"/>
    <w:rsid w:val="00843B44"/>
    <w:rsid w:val="008446BA"/>
    <w:rsid w:val="00851001"/>
    <w:rsid w:val="00853F02"/>
    <w:rsid w:val="00855090"/>
    <w:rsid w:val="008554C3"/>
    <w:rsid w:val="00856B8C"/>
    <w:rsid w:val="00860A7B"/>
    <w:rsid w:val="0086381E"/>
    <w:rsid w:val="00863DDB"/>
    <w:rsid w:val="008641AE"/>
    <w:rsid w:val="00865E1B"/>
    <w:rsid w:val="00866589"/>
    <w:rsid w:val="0086732F"/>
    <w:rsid w:val="00867E62"/>
    <w:rsid w:val="00875FF0"/>
    <w:rsid w:val="008833E9"/>
    <w:rsid w:val="00885C30"/>
    <w:rsid w:val="00886504"/>
    <w:rsid w:val="0089191B"/>
    <w:rsid w:val="00892348"/>
    <w:rsid w:val="0089428E"/>
    <w:rsid w:val="008A0705"/>
    <w:rsid w:val="008A23DB"/>
    <w:rsid w:val="008A5AFB"/>
    <w:rsid w:val="008A5BB9"/>
    <w:rsid w:val="008A6562"/>
    <w:rsid w:val="008A662F"/>
    <w:rsid w:val="008A6800"/>
    <w:rsid w:val="008A7A90"/>
    <w:rsid w:val="008B2A0E"/>
    <w:rsid w:val="008B71D4"/>
    <w:rsid w:val="008C29B0"/>
    <w:rsid w:val="008C4266"/>
    <w:rsid w:val="008D02A6"/>
    <w:rsid w:val="008D5B5A"/>
    <w:rsid w:val="008D689C"/>
    <w:rsid w:val="008D79AE"/>
    <w:rsid w:val="008F39CA"/>
    <w:rsid w:val="00902A99"/>
    <w:rsid w:val="00902AAE"/>
    <w:rsid w:val="00902B49"/>
    <w:rsid w:val="009038C8"/>
    <w:rsid w:val="00906A5B"/>
    <w:rsid w:val="00910F3A"/>
    <w:rsid w:val="009136CD"/>
    <w:rsid w:val="009156D8"/>
    <w:rsid w:val="009202FF"/>
    <w:rsid w:val="00920757"/>
    <w:rsid w:val="00921F12"/>
    <w:rsid w:val="00922DC0"/>
    <w:rsid w:val="0092371E"/>
    <w:rsid w:val="009248E4"/>
    <w:rsid w:val="00924A90"/>
    <w:rsid w:val="009261BA"/>
    <w:rsid w:val="00927E9B"/>
    <w:rsid w:val="009312B4"/>
    <w:rsid w:val="009334BB"/>
    <w:rsid w:val="00934D0A"/>
    <w:rsid w:val="00944390"/>
    <w:rsid w:val="00944876"/>
    <w:rsid w:val="00945E6D"/>
    <w:rsid w:val="00947687"/>
    <w:rsid w:val="00965391"/>
    <w:rsid w:val="009667CA"/>
    <w:rsid w:val="00971BE7"/>
    <w:rsid w:val="009738C3"/>
    <w:rsid w:val="009761C5"/>
    <w:rsid w:val="00976C57"/>
    <w:rsid w:val="009850D4"/>
    <w:rsid w:val="009850FB"/>
    <w:rsid w:val="00994138"/>
    <w:rsid w:val="009A0738"/>
    <w:rsid w:val="009A1AE4"/>
    <w:rsid w:val="009A28FE"/>
    <w:rsid w:val="009A367E"/>
    <w:rsid w:val="009A434D"/>
    <w:rsid w:val="009A4BD1"/>
    <w:rsid w:val="009A5CEE"/>
    <w:rsid w:val="009B24F6"/>
    <w:rsid w:val="009B411E"/>
    <w:rsid w:val="009C0F65"/>
    <w:rsid w:val="009C142B"/>
    <w:rsid w:val="009C2970"/>
    <w:rsid w:val="009D0DAE"/>
    <w:rsid w:val="009D1A6B"/>
    <w:rsid w:val="009D6B2F"/>
    <w:rsid w:val="009E0E02"/>
    <w:rsid w:val="009E4311"/>
    <w:rsid w:val="009E5915"/>
    <w:rsid w:val="009F4AD0"/>
    <w:rsid w:val="009F53FA"/>
    <w:rsid w:val="00A008FF"/>
    <w:rsid w:val="00A00C7B"/>
    <w:rsid w:val="00A01772"/>
    <w:rsid w:val="00A04C9B"/>
    <w:rsid w:val="00A07BBF"/>
    <w:rsid w:val="00A10FC3"/>
    <w:rsid w:val="00A113FC"/>
    <w:rsid w:val="00A12E81"/>
    <w:rsid w:val="00A13463"/>
    <w:rsid w:val="00A177FA"/>
    <w:rsid w:val="00A20D07"/>
    <w:rsid w:val="00A21017"/>
    <w:rsid w:val="00A2130F"/>
    <w:rsid w:val="00A224DD"/>
    <w:rsid w:val="00A2272D"/>
    <w:rsid w:val="00A22FF9"/>
    <w:rsid w:val="00A2381A"/>
    <w:rsid w:val="00A25BDA"/>
    <w:rsid w:val="00A26378"/>
    <w:rsid w:val="00A26F5D"/>
    <w:rsid w:val="00A31AFE"/>
    <w:rsid w:val="00A3242E"/>
    <w:rsid w:val="00A331AD"/>
    <w:rsid w:val="00A33E97"/>
    <w:rsid w:val="00A344C3"/>
    <w:rsid w:val="00A34533"/>
    <w:rsid w:val="00A43190"/>
    <w:rsid w:val="00A45BCD"/>
    <w:rsid w:val="00A5470E"/>
    <w:rsid w:val="00A54B7B"/>
    <w:rsid w:val="00A56847"/>
    <w:rsid w:val="00A617E0"/>
    <w:rsid w:val="00A61E06"/>
    <w:rsid w:val="00A642C4"/>
    <w:rsid w:val="00A71745"/>
    <w:rsid w:val="00A749CD"/>
    <w:rsid w:val="00A8267B"/>
    <w:rsid w:val="00A836DD"/>
    <w:rsid w:val="00A841AA"/>
    <w:rsid w:val="00A93F01"/>
    <w:rsid w:val="00AA3990"/>
    <w:rsid w:val="00AA44F0"/>
    <w:rsid w:val="00AA49BA"/>
    <w:rsid w:val="00AA762A"/>
    <w:rsid w:val="00AB1C3C"/>
    <w:rsid w:val="00AB3285"/>
    <w:rsid w:val="00AB3EBE"/>
    <w:rsid w:val="00AB7553"/>
    <w:rsid w:val="00AB7790"/>
    <w:rsid w:val="00AB79D3"/>
    <w:rsid w:val="00AC35A6"/>
    <w:rsid w:val="00AC7962"/>
    <w:rsid w:val="00AD16EE"/>
    <w:rsid w:val="00AD1978"/>
    <w:rsid w:val="00AD2205"/>
    <w:rsid w:val="00AD266A"/>
    <w:rsid w:val="00AD41CF"/>
    <w:rsid w:val="00AD527B"/>
    <w:rsid w:val="00AD6E64"/>
    <w:rsid w:val="00AD7E5A"/>
    <w:rsid w:val="00AD7FDA"/>
    <w:rsid w:val="00AE1353"/>
    <w:rsid w:val="00AE36AE"/>
    <w:rsid w:val="00AE7BFD"/>
    <w:rsid w:val="00B01056"/>
    <w:rsid w:val="00B01300"/>
    <w:rsid w:val="00B024F4"/>
    <w:rsid w:val="00B06BDC"/>
    <w:rsid w:val="00B072A3"/>
    <w:rsid w:val="00B10574"/>
    <w:rsid w:val="00B12F90"/>
    <w:rsid w:val="00B1762F"/>
    <w:rsid w:val="00B205B8"/>
    <w:rsid w:val="00B20D22"/>
    <w:rsid w:val="00B2191E"/>
    <w:rsid w:val="00B25499"/>
    <w:rsid w:val="00B25AEF"/>
    <w:rsid w:val="00B27483"/>
    <w:rsid w:val="00B30C8A"/>
    <w:rsid w:val="00B3109C"/>
    <w:rsid w:val="00B333F3"/>
    <w:rsid w:val="00B349AB"/>
    <w:rsid w:val="00B36AE4"/>
    <w:rsid w:val="00B40E45"/>
    <w:rsid w:val="00B41079"/>
    <w:rsid w:val="00B447FC"/>
    <w:rsid w:val="00B45B6F"/>
    <w:rsid w:val="00B5057D"/>
    <w:rsid w:val="00B51113"/>
    <w:rsid w:val="00B567E4"/>
    <w:rsid w:val="00B57CDE"/>
    <w:rsid w:val="00B61DFC"/>
    <w:rsid w:val="00B6416C"/>
    <w:rsid w:val="00B723EF"/>
    <w:rsid w:val="00B737D2"/>
    <w:rsid w:val="00B7609A"/>
    <w:rsid w:val="00B84C85"/>
    <w:rsid w:val="00B90B4B"/>
    <w:rsid w:val="00B95FF5"/>
    <w:rsid w:val="00BA2B9A"/>
    <w:rsid w:val="00BA37DB"/>
    <w:rsid w:val="00BA5294"/>
    <w:rsid w:val="00BA5CB9"/>
    <w:rsid w:val="00BA5F8A"/>
    <w:rsid w:val="00BA639C"/>
    <w:rsid w:val="00BA7220"/>
    <w:rsid w:val="00BA72FF"/>
    <w:rsid w:val="00BB094B"/>
    <w:rsid w:val="00BB1ABE"/>
    <w:rsid w:val="00BB34D0"/>
    <w:rsid w:val="00BB4166"/>
    <w:rsid w:val="00BC4F11"/>
    <w:rsid w:val="00BC5360"/>
    <w:rsid w:val="00BD261B"/>
    <w:rsid w:val="00BD63D0"/>
    <w:rsid w:val="00BD7F04"/>
    <w:rsid w:val="00BE38F7"/>
    <w:rsid w:val="00BE6C44"/>
    <w:rsid w:val="00BE7FAD"/>
    <w:rsid w:val="00BF0BEE"/>
    <w:rsid w:val="00BF20F9"/>
    <w:rsid w:val="00BF2E0C"/>
    <w:rsid w:val="00C035F9"/>
    <w:rsid w:val="00C03EA0"/>
    <w:rsid w:val="00C04DF6"/>
    <w:rsid w:val="00C16461"/>
    <w:rsid w:val="00C17C53"/>
    <w:rsid w:val="00C253C8"/>
    <w:rsid w:val="00C2789C"/>
    <w:rsid w:val="00C316C3"/>
    <w:rsid w:val="00C33D37"/>
    <w:rsid w:val="00C36457"/>
    <w:rsid w:val="00C366AB"/>
    <w:rsid w:val="00C41EDE"/>
    <w:rsid w:val="00C43D96"/>
    <w:rsid w:val="00C44A57"/>
    <w:rsid w:val="00C44DA5"/>
    <w:rsid w:val="00C44DFF"/>
    <w:rsid w:val="00C46B62"/>
    <w:rsid w:val="00C50BCF"/>
    <w:rsid w:val="00C51244"/>
    <w:rsid w:val="00C51598"/>
    <w:rsid w:val="00C52EE5"/>
    <w:rsid w:val="00C55ACD"/>
    <w:rsid w:val="00C55EB1"/>
    <w:rsid w:val="00C609D1"/>
    <w:rsid w:val="00C61A0B"/>
    <w:rsid w:val="00C708A7"/>
    <w:rsid w:val="00C70F91"/>
    <w:rsid w:val="00C76182"/>
    <w:rsid w:val="00C7747A"/>
    <w:rsid w:val="00C85102"/>
    <w:rsid w:val="00C85B0E"/>
    <w:rsid w:val="00C903A7"/>
    <w:rsid w:val="00C90506"/>
    <w:rsid w:val="00C92583"/>
    <w:rsid w:val="00C944BF"/>
    <w:rsid w:val="00C9682F"/>
    <w:rsid w:val="00CA23E3"/>
    <w:rsid w:val="00CA3A8B"/>
    <w:rsid w:val="00CA5779"/>
    <w:rsid w:val="00CB2FB9"/>
    <w:rsid w:val="00CB79A4"/>
    <w:rsid w:val="00CB7B67"/>
    <w:rsid w:val="00CC4E3D"/>
    <w:rsid w:val="00CC616D"/>
    <w:rsid w:val="00CC64FD"/>
    <w:rsid w:val="00CD1DE4"/>
    <w:rsid w:val="00CD2FA8"/>
    <w:rsid w:val="00CD3C0C"/>
    <w:rsid w:val="00CD3E6A"/>
    <w:rsid w:val="00CD6B0C"/>
    <w:rsid w:val="00CE219F"/>
    <w:rsid w:val="00CE3ACC"/>
    <w:rsid w:val="00CE4BE0"/>
    <w:rsid w:val="00CE7CB6"/>
    <w:rsid w:val="00CF1518"/>
    <w:rsid w:val="00CF33B4"/>
    <w:rsid w:val="00D01FA8"/>
    <w:rsid w:val="00D0594A"/>
    <w:rsid w:val="00D05B4B"/>
    <w:rsid w:val="00D07240"/>
    <w:rsid w:val="00D10724"/>
    <w:rsid w:val="00D24FA2"/>
    <w:rsid w:val="00D26D3E"/>
    <w:rsid w:val="00D275B9"/>
    <w:rsid w:val="00D40025"/>
    <w:rsid w:val="00D46DED"/>
    <w:rsid w:val="00D515CC"/>
    <w:rsid w:val="00D52EBD"/>
    <w:rsid w:val="00D53489"/>
    <w:rsid w:val="00D5498C"/>
    <w:rsid w:val="00D563B4"/>
    <w:rsid w:val="00D63410"/>
    <w:rsid w:val="00D64261"/>
    <w:rsid w:val="00D6565A"/>
    <w:rsid w:val="00D66C33"/>
    <w:rsid w:val="00D7042A"/>
    <w:rsid w:val="00D750BA"/>
    <w:rsid w:val="00D756FE"/>
    <w:rsid w:val="00D773E5"/>
    <w:rsid w:val="00D80FF1"/>
    <w:rsid w:val="00D81615"/>
    <w:rsid w:val="00D83A2C"/>
    <w:rsid w:val="00D842F3"/>
    <w:rsid w:val="00D87146"/>
    <w:rsid w:val="00D93FF9"/>
    <w:rsid w:val="00DA24F3"/>
    <w:rsid w:val="00DA4F45"/>
    <w:rsid w:val="00DB1DF1"/>
    <w:rsid w:val="00DB4107"/>
    <w:rsid w:val="00DB6072"/>
    <w:rsid w:val="00DB63E8"/>
    <w:rsid w:val="00DB6A17"/>
    <w:rsid w:val="00DC0555"/>
    <w:rsid w:val="00DC0A4F"/>
    <w:rsid w:val="00DC48ED"/>
    <w:rsid w:val="00DC7511"/>
    <w:rsid w:val="00DD533B"/>
    <w:rsid w:val="00DE72A5"/>
    <w:rsid w:val="00DF039B"/>
    <w:rsid w:val="00DF3E2F"/>
    <w:rsid w:val="00DF6FDD"/>
    <w:rsid w:val="00E01A66"/>
    <w:rsid w:val="00E02C36"/>
    <w:rsid w:val="00E03566"/>
    <w:rsid w:val="00E104B8"/>
    <w:rsid w:val="00E146E5"/>
    <w:rsid w:val="00E211AE"/>
    <w:rsid w:val="00E24227"/>
    <w:rsid w:val="00E3213B"/>
    <w:rsid w:val="00E349DD"/>
    <w:rsid w:val="00E37335"/>
    <w:rsid w:val="00E440F4"/>
    <w:rsid w:val="00E51331"/>
    <w:rsid w:val="00E5338F"/>
    <w:rsid w:val="00E544AF"/>
    <w:rsid w:val="00E55345"/>
    <w:rsid w:val="00E55F58"/>
    <w:rsid w:val="00E60008"/>
    <w:rsid w:val="00E63DC7"/>
    <w:rsid w:val="00E66E51"/>
    <w:rsid w:val="00E6782E"/>
    <w:rsid w:val="00E70F2C"/>
    <w:rsid w:val="00E76219"/>
    <w:rsid w:val="00E84AFD"/>
    <w:rsid w:val="00E92E18"/>
    <w:rsid w:val="00E94DE6"/>
    <w:rsid w:val="00EA2704"/>
    <w:rsid w:val="00EA7714"/>
    <w:rsid w:val="00EB5918"/>
    <w:rsid w:val="00EB5F10"/>
    <w:rsid w:val="00EC1E09"/>
    <w:rsid w:val="00EC60B1"/>
    <w:rsid w:val="00ED4A4D"/>
    <w:rsid w:val="00ED5F25"/>
    <w:rsid w:val="00ED6F1C"/>
    <w:rsid w:val="00ED79C3"/>
    <w:rsid w:val="00EE7EFB"/>
    <w:rsid w:val="00EF3A6F"/>
    <w:rsid w:val="00F00810"/>
    <w:rsid w:val="00F03A15"/>
    <w:rsid w:val="00F04D0A"/>
    <w:rsid w:val="00F05B9F"/>
    <w:rsid w:val="00F06C94"/>
    <w:rsid w:val="00F13071"/>
    <w:rsid w:val="00F2040D"/>
    <w:rsid w:val="00F224A1"/>
    <w:rsid w:val="00F234A7"/>
    <w:rsid w:val="00F27DA6"/>
    <w:rsid w:val="00F32069"/>
    <w:rsid w:val="00F33586"/>
    <w:rsid w:val="00F33D85"/>
    <w:rsid w:val="00F34B6C"/>
    <w:rsid w:val="00F40980"/>
    <w:rsid w:val="00F42B47"/>
    <w:rsid w:val="00F450B0"/>
    <w:rsid w:val="00F465FB"/>
    <w:rsid w:val="00F61132"/>
    <w:rsid w:val="00F62BCD"/>
    <w:rsid w:val="00F63F62"/>
    <w:rsid w:val="00F70DCE"/>
    <w:rsid w:val="00F7366F"/>
    <w:rsid w:val="00F768CF"/>
    <w:rsid w:val="00F77D8B"/>
    <w:rsid w:val="00F80882"/>
    <w:rsid w:val="00F84431"/>
    <w:rsid w:val="00F904E9"/>
    <w:rsid w:val="00F93466"/>
    <w:rsid w:val="00F95406"/>
    <w:rsid w:val="00F97180"/>
    <w:rsid w:val="00F975BC"/>
    <w:rsid w:val="00FA1071"/>
    <w:rsid w:val="00FA426D"/>
    <w:rsid w:val="00FA4D9E"/>
    <w:rsid w:val="00FA5CD8"/>
    <w:rsid w:val="00FA710E"/>
    <w:rsid w:val="00FB39A6"/>
    <w:rsid w:val="00FC0912"/>
    <w:rsid w:val="00FC597E"/>
    <w:rsid w:val="00FC690F"/>
    <w:rsid w:val="00FC7B60"/>
    <w:rsid w:val="00FC7E0D"/>
    <w:rsid w:val="00FD034A"/>
    <w:rsid w:val="00FD17DD"/>
    <w:rsid w:val="00FD4D31"/>
    <w:rsid w:val="00FD4FDD"/>
    <w:rsid w:val="00FE1233"/>
    <w:rsid w:val="00FE4885"/>
    <w:rsid w:val="00FE67D8"/>
    <w:rsid w:val="00FE7B1E"/>
    <w:rsid w:val="00FF13E0"/>
    <w:rsid w:val="00FF19DA"/>
    <w:rsid w:val="00FF6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82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3</Characters>
  <Application>Microsoft Office Word</Application>
  <DocSecurity>0</DocSecurity>
  <Lines>16</Lines>
  <Paragraphs>4</Paragraphs>
  <ScaleCrop>false</ScaleCrop>
  <Company>Universitair Medisch Centrum Groningen</Company>
  <LinksUpToDate>false</LinksUpToDate>
  <CharactersWithSpaces>2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oy</dc:creator>
  <cp:keywords/>
  <dc:description/>
  <cp:lastModifiedBy>Conroy</cp:lastModifiedBy>
  <cp:revision>4</cp:revision>
  <dcterms:created xsi:type="dcterms:W3CDTF">2016-03-03T11:09:00Z</dcterms:created>
  <dcterms:modified xsi:type="dcterms:W3CDTF">2016-03-30T13:34:00Z</dcterms:modified>
</cp:coreProperties>
</file>